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E11752" w14:textId="0B1F8384" w:rsidR="00031515" w:rsidRPr="00031515" w:rsidRDefault="0036764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orting material </w:t>
      </w:r>
      <w:r w:rsidR="00031515" w:rsidRPr="00031515">
        <w:rPr>
          <w:rFonts w:ascii="Times New Roman" w:hAnsi="Times New Roman" w:cs="Times New Roman"/>
          <w:b/>
        </w:rPr>
        <w:t>1</w:t>
      </w:r>
    </w:p>
    <w:p w14:paraId="72488EBC" w14:textId="77777777" w:rsidR="00031515" w:rsidRPr="007F39BE" w:rsidRDefault="00031515" w:rsidP="00031515">
      <w:pPr>
        <w:spacing w:before="200" w:line="480" w:lineRule="auto"/>
        <w:contextualSpacing/>
        <w:jc w:val="both"/>
        <w:rPr>
          <w:rFonts w:ascii="Times New Roman" w:eastAsia="Calibri" w:hAnsi="Times New Roman"/>
          <w:b/>
        </w:rPr>
      </w:pPr>
      <w:bookmarkStart w:id="0" w:name="_Hlk23766848"/>
      <w:bookmarkStart w:id="1" w:name="_GoBack"/>
      <w:r w:rsidRPr="006E13FE">
        <w:rPr>
          <w:rFonts w:ascii="Times New Roman" w:eastAsia="Calibri" w:hAnsi="Times New Roman"/>
          <w:b/>
        </w:rPr>
        <w:t>Table 1</w:t>
      </w:r>
      <w:bookmarkEnd w:id="1"/>
      <w:r w:rsidRPr="007F39BE">
        <w:rPr>
          <w:rFonts w:ascii="Times New Roman" w:eastAsia="Calibri" w:hAnsi="Times New Roman"/>
          <w:b/>
        </w:rPr>
        <w:t xml:space="preserve"> </w:t>
      </w:r>
      <w:r w:rsidRPr="007F39BE">
        <w:rPr>
          <w:rFonts w:ascii="Times New Roman" w:eastAsia="Calibri" w:hAnsi="Times New Roman"/>
        </w:rPr>
        <w:t xml:space="preserve">Cultural adaptation and item modification of OIDP scale </w:t>
      </w: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567"/>
        <w:gridCol w:w="3828"/>
        <w:gridCol w:w="3969"/>
      </w:tblGrid>
      <w:tr w:rsidR="00031515" w:rsidRPr="007F39BE" w14:paraId="5471C15D" w14:textId="77777777" w:rsidTr="00995769"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</w:tcPr>
          <w:bookmarkEnd w:id="0"/>
          <w:p w14:paraId="6498BC5A" w14:textId="77777777" w:rsidR="00031515" w:rsidRPr="007F39BE" w:rsidRDefault="00031515" w:rsidP="00995769">
            <w:pPr>
              <w:spacing w:before="200" w:after="0" w:line="480" w:lineRule="auto"/>
              <w:contextualSpacing/>
              <w:rPr>
                <w:rFonts w:ascii="Times New Roman" w:hAnsi="Times New Roman"/>
                <w:b/>
              </w:rPr>
            </w:pPr>
            <w:r w:rsidRPr="007F39BE">
              <w:rPr>
                <w:rFonts w:ascii="Times New Roman" w:hAnsi="Times New Roman"/>
                <w:b/>
              </w:rPr>
              <w:t xml:space="preserve">No 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  <w:shd w:val="clear" w:color="auto" w:fill="auto"/>
          </w:tcPr>
          <w:p w14:paraId="527EC4DA" w14:textId="77777777" w:rsidR="00031515" w:rsidRPr="007F39BE" w:rsidRDefault="00031515" w:rsidP="00995769">
            <w:pPr>
              <w:spacing w:before="200" w:after="0" w:line="480" w:lineRule="auto"/>
              <w:contextualSpacing/>
              <w:rPr>
                <w:rFonts w:ascii="Times New Roman" w:hAnsi="Times New Roman"/>
                <w:b/>
              </w:rPr>
            </w:pPr>
            <w:r w:rsidRPr="007F39BE">
              <w:rPr>
                <w:rFonts w:ascii="Times New Roman" w:hAnsi="Times New Roman"/>
                <w:b/>
              </w:rPr>
              <w:t xml:space="preserve">Performances assessed in original tool 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shd w:val="clear" w:color="auto" w:fill="auto"/>
          </w:tcPr>
          <w:p w14:paraId="6452B835" w14:textId="77777777" w:rsidR="00031515" w:rsidRPr="007F39BE" w:rsidRDefault="00031515" w:rsidP="00995769">
            <w:pPr>
              <w:spacing w:before="200" w:after="0" w:line="480" w:lineRule="auto"/>
              <w:contextualSpacing/>
              <w:rPr>
                <w:rFonts w:ascii="Times New Roman" w:hAnsi="Times New Roman"/>
                <w:b/>
              </w:rPr>
            </w:pPr>
            <w:r w:rsidRPr="007F39BE">
              <w:rPr>
                <w:rFonts w:ascii="Times New Roman" w:hAnsi="Times New Roman"/>
                <w:b/>
              </w:rPr>
              <w:t xml:space="preserve">Item included in the modified tool </w:t>
            </w:r>
          </w:p>
        </w:tc>
      </w:tr>
      <w:tr w:rsidR="00031515" w:rsidRPr="007F39BE" w14:paraId="6E8CFE5D" w14:textId="77777777" w:rsidTr="00995769">
        <w:trPr>
          <w:trHeight w:val="583"/>
        </w:trPr>
        <w:tc>
          <w:tcPr>
            <w:tcW w:w="567" w:type="dxa"/>
            <w:tcBorders>
              <w:bottom w:val="nil"/>
            </w:tcBorders>
            <w:shd w:val="clear" w:color="auto" w:fill="auto"/>
          </w:tcPr>
          <w:p w14:paraId="2B13ED25" w14:textId="77777777" w:rsidR="00031515" w:rsidRPr="007F39BE" w:rsidRDefault="00031515" w:rsidP="00995769">
            <w:pPr>
              <w:spacing w:before="200" w:after="0" w:line="480" w:lineRule="auto"/>
              <w:contextualSpacing/>
              <w:rPr>
                <w:rFonts w:ascii="Times New Roman" w:hAnsi="Times New Roman"/>
              </w:rPr>
            </w:pPr>
            <w:bookmarkStart w:id="2" w:name="_Hlk23253134"/>
            <w:r w:rsidRPr="007F39BE">
              <w:rPr>
                <w:rFonts w:ascii="Times New Roman" w:hAnsi="Times New Roman"/>
              </w:rPr>
              <w:t>1</w:t>
            </w:r>
          </w:p>
        </w:tc>
        <w:tc>
          <w:tcPr>
            <w:tcW w:w="3828" w:type="dxa"/>
            <w:tcBorders>
              <w:bottom w:val="nil"/>
            </w:tcBorders>
            <w:shd w:val="clear" w:color="auto" w:fill="auto"/>
          </w:tcPr>
          <w:p w14:paraId="367D6E8C" w14:textId="77777777" w:rsidR="00031515" w:rsidRPr="007F39BE" w:rsidRDefault="00031515" w:rsidP="00995769">
            <w:pPr>
              <w:spacing w:before="200" w:after="0" w:line="480" w:lineRule="auto"/>
              <w:contextualSpacing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 xml:space="preserve">Eating and enjoying food 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</w:tcPr>
          <w:p w14:paraId="0506BCFE" w14:textId="77777777" w:rsidR="00031515" w:rsidRPr="007F39BE" w:rsidRDefault="00031515" w:rsidP="00995769">
            <w:pPr>
              <w:spacing w:before="200" w:after="0" w:line="480" w:lineRule="auto"/>
              <w:contextualSpacing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 xml:space="preserve">Impact on chewing and enjoying foods </w:t>
            </w:r>
          </w:p>
        </w:tc>
      </w:tr>
      <w:tr w:rsidR="00031515" w:rsidRPr="007F39BE" w14:paraId="559E109F" w14:textId="77777777" w:rsidTr="00995769">
        <w:trPr>
          <w:trHeight w:val="560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3207286D" w14:textId="77777777" w:rsidR="00031515" w:rsidRPr="007F39BE" w:rsidRDefault="00031515" w:rsidP="00995769">
            <w:pPr>
              <w:spacing w:before="200" w:after="0" w:line="480" w:lineRule="auto"/>
              <w:contextualSpacing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57A6B424" w14:textId="77777777" w:rsidR="00031515" w:rsidRPr="007F39BE" w:rsidRDefault="00031515" w:rsidP="00995769">
            <w:pPr>
              <w:spacing w:before="200" w:after="0" w:line="480" w:lineRule="auto"/>
              <w:contextualSpacing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 xml:space="preserve">Speaking and pronouncing clearly 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31599B0D" w14:textId="77777777" w:rsidR="00031515" w:rsidRPr="007F39BE" w:rsidRDefault="00031515" w:rsidP="00995769">
            <w:pPr>
              <w:spacing w:before="200" w:after="0" w:line="480" w:lineRule="auto"/>
              <w:contextualSpacing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 xml:space="preserve">Impact on talking and pronouncing clearly </w:t>
            </w:r>
          </w:p>
        </w:tc>
      </w:tr>
      <w:tr w:rsidR="00031515" w:rsidRPr="007F39BE" w14:paraId="15C4EB64" w14:textId="77777777" w:rsidTr="00995769"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2BF087DE" w14:textId="77777777" w:rsidR="00031515" w:rsidRPr="007F39BE" w:rsidRDefault="00031515" w:rsidP="00995769">
            <w:pPr>
              <w:spacing w:before="200" w:after="0" w:line="480" w:lineRule="auto"/>
              <w:contextualSpacing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3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45991CE6" w14:textId="77777777" w:rsidR="00031515" w:rsidRPr="007F39BE" w:rsidRDefault="00031515" w:rsidP="00995769">
            <w:pPr>
              <w:spacing w:before="200" w:after="0" w:line="480" w:lineRule="auto"/>
              <w:contextualSpacing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 xml:space="preserve">Cleaning teeth 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1DF687D0" w14:textId="77777777" w:rsidR="00031515" w:rsidRPr="007F39BE" w:rsidRDefault="00031515" w:rsidP="00995769">
            <w:pPr>
              <w:spacing w:before="200" w:after="0" w:line="480" w:lineRule="auto"/>
              <w:contextualSpacing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 xml:space="preserve">Impact on cleaning teeth </w:t>
            </w:r>
          </w:p>
        </w:tc>
      </w:tr>
      <w:tr w:rsidR="00031515" w:rsidRPr="007F39BE" w14:paraId="4DD08B81" w14:textId="77777777" w:rsidTr="00995769"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3E8710FA" w14:textId="77777777" w:rsidR="00031515" w:rsidRPr="007F39BE" w:rsidRDefault="00031515" w:rsidP="00995769">
            <w:pPr>
              <w:spacing w:before="200" w:after="0" w:line="480" w:lineRule="auto"/>
              <w:contextualSpacing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4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5EA322C1" w14:textId="77777777" w:rsidR="00031515" w:rsidRPr="007F39BE" w:rsidRDefault="00031515" w:rsidP="00995769">
            <w:pPr>
              <w:spacing w:before="200" w:after="0" w:line="480" w:lineRule="auto"/>
              <w:contextualSpacing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 xml:space="preserve">Sleeping and relaxing 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33794172" w14:textId="77777777" w:rsidR="00031515" w:rsidRPr="007F39BE" w:rsidRDefault="00031515" w:rsidP="00995769">
            <w:pPr>
              <w:spacing w:before="200" w:after="0" w:line="480" w:lineRule="auto"/>
              <w:contextualSpacing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 xml:space="preserve">Impact on good sleep without disturbances </w:t>
            </w:r>
          </w:p>
        </w:tc>
      </w:tr>
      <w:tr w:rsidR="00031515" w:rsidRPr="007F39BE" w14:paraId="0E5C8D14" w14:textId="77777777" w:rsidTr="00995769"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5484AC94" w14:textId="77777777" w:rsidR="00031515" w:rsidRPr="007F39BE" w:rsidRDefault="00031515" w:rsidP="00995769">
            <w:pPr>
              <w:spacing w:before="200" w:after="0" w:line="480" w:lineRule="auto"/>
              <w:contextualSpacing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5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00DD8602" w14:textId="77777777" w:rsidR="00031515" w:rsidRPr="007F39BE" w:rsidRDefault="00031515" w:rsidP="00995769">
            <w:pPr>
              <w:spacing w:before="200" w:after="0" w:line="480" w:lineRule="auto"/>
              <w:contextualSpacing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 xml:space="preserve">Smiling, laughing and showing teeth without embarrassment 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4D6A9ED7" w14:textId="77777777" w:rsidR="00031515" w:rsidRPr="007F39BE" w:rsidRDefault="00031515" w:rsidP="00995769">
            <w:pPr>
              <w:spacing w:before="200" w:after="0" w:line="480" w:lineRule="auto"/>
              <w:contextualSpacing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 xml:space="preserve">Impact on being able to smile without embarrassment </w:t>
            </w:r>
          </w:p>
        </w:tc>
      </w:tr>
      <w:tr w:rsidR="00031515" w:rsidRPr="007F39BE" w14:paraId="7B1DC658" w14:textId="77777777" w:rsidTr="00995769"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0F9CF795" w14:textId="77777777" w:rsidR="00031515" w:rsidRPr="007F39BE" w:rsidRDefault="00031515" w:rsidP="00995769">
            <w:pPr>
              <w:spacing w:before="200" w:after="0" w:line="480" w:lineRule="auto"/>
              <w:contextualSpacing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6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13D2D544" w14:textId="77777777" w:rsidR="00031515" w:rsidRPr="007F39BE" w:rsidRDefault="00031515" w:rsidP="00995769">
            <w:pPr>
              <w:spacing w:before="200" w:after="0" w:line="480" w:lineRule="auto"/>
              <w:contextualSpacing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 xml:space="preserve">Maintaining usual emotional state without being irritable 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1A4C45C8" w14:textId="77777777" w:rsidR="00031515" w:rsidRPr="007F39BE" w:rsidRDefault="00031515" w:rsidP="00995769">
            <w:pPr>
              <w:spacing w:before="200" w:after="0" w:line="480" w:lineRule="auto"/>
              <w:contextualSpacing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 xml:space="preserve">Impacts on maintaining usual emotional state without being irritable  </w:t>
            </w:r>
          </w:p>
        </w:tc>
      </w:tr>
      <w:tr w:rsidR="00031515" w:rsidRPr="007F39BE" w14:paraId="1D8249BC" w14:textId="77777777" w:rsidTr="00995769">
        <w:trPr>
          <w:trHeight w:val="552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404F231E" w14:textId="77777777" w:rsidR="00031515" w:rsidRPr="007F39BE" w:rsidRDefault="00031515" w:rsidP="00995769">
            <w:pPr>
              <w:spacing w:before="200" w:after="0" w:line="480" w:lineRule="auto"/>
              <w:contextualSpacing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7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37030732" w14:textId="77777777" w:rsidR="00031515" w:rsidRPr="007F39BE" w:rsidRDefault="00031515" w:rsidP="00995769">
            <w:pPr>
              <w:spacing w:before="200" w:after="0" w:line="480" w:lineRule="auto"/>
              <w:contextualSpacing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 xml:space="preserve">Carrying out major work or social role 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0A37E614" w14:textId="77777777" w:rsidR="00031515" w:rsidRPr="007F39BE" w:rsidRDefault="00031515" w:rsidP="00995769">
            <w:pPr>
              <w:spacing w:before="200" w:after="0" w:line="480" w:lineRule="auto"/>
              <w:contextualSpacing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 xml:space="preserve">Impact on school and household activities  </w:t>
            </w:r>
          </w:p>
        </w:tc>
      </w:tr>
      <w:tr w:rsidR="00031515" w:rsidRPr="007F39BE" w14:paraId="01DC9019" w14:textId="77777777" w:rsidTr="00995769">
        <w:tc>
          <w:tcPr>
            <w:tcW w:w="567" w:type="dxa"/>
            <w:tcBorders>
              <w:top w:val="nil"/>
            </w:tcBorders>
            <w:shd w:val="clear" w:color="auto" w:fill="auto"/>
          </w:tcPr>
          <w:p w14:paraId="2A537B2E" w14:textId="77777777" w:rsidR="00031515" w:rsidRPr="007F39BE" w:rsidRDefault="00031515" w:rsidP="00995769">
            <w:pPr>
              <w:spacing w:before="200" w:after="0" w:line="480" w:lineRule="auto"/>
              <w:contextualSpacing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8</w:t>
            </w:r>
          </w:p>
        </w:tc>
        <w:tc>
          <w:tcPr>
            <w:tcW w:w="3828" w:type="dxa"/>
            <w:tcBorders>
              <w:top w:val="nil"/>
            </w:tcBorders>
            <w:shd w:val="clear" w:color="auto" w:fill="auto"/>
          </w:tcPr>
          <w:p w14:paraId="5FA94AEE" w14:textId="77777777" w:rsidR="00031515" w:rsidRPr="007F39BE" w:rsidRDefault="00031515" w:rsidP="00995769">
            <w:pPr>
              <w:spacing w:before="200" w:after="0" w:line="480" w:lineRule="auto"/>
              <w:contextualSpacing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 xml:space="preserve">Enjoying contact with people 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</w:tcPr>
          <w:p w14:paraId="7CAC87A4" w14:textId="77777777" w:rsidR="00031515" w:rsidRPr="007F39BE" w:rsidRDefault="00031515" w:rsidP="00995769">
            <w:pPr>
              <w:spacing w:before="200" w:after="0" w:line="480" w:lineRule="auto"/>
              <w:contextualSpacing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 xml:space="preserve">Impact on enjoying time with friends  </w:t>
            </w:r>
          </w:p>
        </w:tc>
      </w:tr>
      <w:bookmarkEnd w:id="2"/>
    </w:tbl>
    <w:p w14:paraId="0590C9C1" w14:textId="77777777" w:rsidR="00031515" w:rsidRPr="007F39BE" w:rsidRDefault="00031515" w:rsidP="00031515">
      <w:pPr>
        <w:spacing w:after="0" w:line="480" w:lineRule="auto"/>
        <w:rPr>
          <w:rFonts w:ascii="Times New Roman" w:hAnsi="Times New Roman"/>
        </w:rPr>
      </w:pPr>
    </w:p>
    <w:p w14:paraId="1E98AD36" w14:textId="77777777" w:rsidR="00031515" w:rsidRPr="00031515" w:rsidRDefault="00031515">
      <w:pPr>
        <w:rPr>
          <w:rFonts w:ascii="Times New Roman" w:hAnsi="Times New Roman" w:cs="Times New Roman"/>
        </w:rPr>
      </w:pPr>
    </w:p>
    <w:sectPr w:rsidR="00031515" w:rsidRPr="000315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515"/>
    <w:rsid w:val="00031515"/>
    <w:rsid w:val="00367642"/>
    <w:rsid w:val="006E1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C0D6C"/>
  <w15:chartTrackingRefBased/>
  <w15:docId w15:val="{680ADC70-9580-4876-A251-77B14BBD2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96A9A4861EA442AFC99AB79922C43D" ma:contentTypeVersion="7" ma:contentTypeDescription="Create a new document." ma:contentTypeScope="" ma:versionID="7fc43c92aa4101c38e33bd47631f5fe9">
  <xsd:schema xmlns:xsd="http://www.w3.org/2001/XMLSchema" xmlns:xs="http://www.w3.org/2001/XMLSchema" xmlns:p="http://schemas.microsoft.com/office/2006/metadata/properties" xmlns:ns3="d275dac8-0a32-41a5-9da6-a1b9ad3891e7" targetNamespace="http://schemas.microsoft.com/office/2006/metadata/properties" ma:root="true" ma:fieldsID="3436341c8d7711e3fbd5d4d081e5fcda" ns3:_="">
    <xsd:import namespace="d275dac8-0a32-41a5-9da6-a1b9ad3891e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75dac8-0a32-41a5-9da6-a1b9ad3891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8DA28EF-F4E7-4069-9035-B7CE805B3517}">
  <ds:schemaRefs>
    <ds:schemaRef ds:uri="http://schemas.microsoft.com/office/2006/metadata/properties"/>
    <ds:schemaRef ds:uri="http://www.w3.org/XML/1998/namespace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documentManagement/types"/>
    <ds:schemaRef ds:uri="d275dac8-0a32-41a5-9da6-a1b9ad3891e7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9325B7D3-2631-4573-9479-6FFD95064F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75dac8-0a32-41a5-9da6-a1b9ad3891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09C9E67-12F9-451C-94F6-1B3B6112567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tara Adhikari Mudiyanselage</dc:creator>
  <cp:keywords/>
  <dc:description/>
  <cp:lastModifiedBy>Uttara Adhikari Mudiyanselage</cp:lastModifiedBy>
  <cp:revision>3</cp:revision>
  <dcterms:created xsi:type="dcterms:W3CDTF">2019-10-31T04:31:00Z</dcterms:created>
  <dcterms:modified xsi:type="dcterms:W3CDTF">2019-11-04T0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96A9A4861EA442AFC99AB79922C43D</vt:lpwstr>
  </property>
</Properties>
</file>